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0231E380" wp14:editId="4EF14C33">
            <wp:simplePos x="0" y="0"/>
            <wp:positionH relativeFrom="column">
              <wp:posOffset>-69850</wp:posOffset>
            </wp:positionH>
            <wp:positionV relativeFrom="paragraph">
              <wp:posOffset>90170</wp:posOffset>
            </wp:positionV>
            <wp:extent cx="3517900" cy="2927350"/>
            <wp:effectExtent l="0" t="0" r="6350" b="6350"/>
            <wp:wrapTight wrapText="bothSides">
              <wp:wrapPolygon edited="0">
                <wp:start x="1755" y="562"/>
                <wp:lineTo x="117" y="1968"/>
                <wp:lineTo x="117" y="15040"/>
                <wp:lineTo x="1638" y="15743"/>
                <wp:lineTo x="4913" y="16587"/>
                <wp:lineTo x="2807" y="17430"/>
                <wp:lineTo x="2690" y="18133"/>
                <wp:lineTo x="3626" y="18836"/>
                <wp:lineTo x="3626" y="19117"/>
                <wp:lineTo x="4796" y="21085"/>
                <wp:lineTo x="4913" y="21506"/>
                <wp:lineTo x="21522" y="21506"/>
                <wp:lineTo x="21522" y="9839"/>
                <wp:lineTo x="5497" y="9839"/>
                <wp:lineTo x="10176" y="8293"/>
                <wp:lineTo x="10059" y="7590"/>
                <wp:lineTo x="12165" y="6466"/>
                <wp:lineTo x="11697" y="5763"/>
                <wp:lineTo x="1521" y="5341"/>
                <wp:lineTo x="18715" y="4357"/>
                <wp:lineTo x="18715" y="3233"/>
                <wp:lineTo x="1871" y="3092"/>
                <wp:lineTo x="3509" y="1406"/>
                <wp:lineTo x="3509" y="562"/>
                <wp:lineTo x="1755" y="562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Pr="009A2E9C" w:rsidRDefault="00480598" w:rsidP="00480598">
      <w:pPr>
        <w:rPr>
          <w:rFonts w:ascii="Times New Roman" w:hAnsi="Times New Roman" w:cs="Times New Roman"/>
          <w:sz w:val="24"/>
          <w:szCs w:val="24"/>
        </w:rPr>
      </w:pPr>
      <w:r w:rsidRPr="009A2E9C">
        <w:rPr>
          <w:rFonts w:ascii="Times New Roman" w:hAnsi="Times New Roman" w:cs="Times New Roman"/>
          <w:sz w:val="24"/>
          <w:szCs w:val="24"/>
        </w:rPr>
        <w:t xml:space="preserve">Figure S1 </w:t>
      </w:r>
    </w:p>
    <w:p w:rsidR="00B97392" w:rsidRPr="009A2E9C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80598" w:rsidRDefault="00B973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A05268C" wp14:editId="52A48BC5">
            <wp:simplePos x="0" y="0"/>
            <wp:positionH relativeFrom="column">
              <wp:posOffset>209550</wp:posOffset>
            </wp:positionH>
            <wp:positionV relativeFrom="paragraph">
              <wp:posOffset>609600</wp:posOffset>
            </wp:positionV>
            <wp:extent cx="3460750" cy="3206750"/>
            <wp:effectExtent l="0" t="0" r="6350" b="0"/>
            <wp:wrapTight wrapText="bothSides">
              <wp:wrapPolygon edited="0">
                <wp:start x="2140" y="513"/>
                <wp:lineTo x="357" y="2695"/>
                <wp:lineTo x="357" y="14371"/>
                <wp:lineTo x="1189" y="15141"/>
                <wp:lineTo x="2616" y="15141"/>
                <wp:lineTo x="3091" y="17194"/>
                <wp:lineTo x="3091" y="18478"/>
                <wp:lineTo x="4399" y="19248"/>
                <wp:lineTo x="6777" y="19248"/>
                <wp:lineTo x="6777" y="21429"/>
                <wp:lineTo x="21521" y="21429"/>
                <wp:lineTo x="21521" y="10137"/>
                <wp:lineTo x="11295" y="8982"/>
                <wp:lineTo x="12484" y="7057"/>
                <wp:lineTo x="14149" y="6929"/>
                <wp:lineTo x="19737" y="5389"/>
                <wp:lineTo x="19856" y="4363"/>
                <wp:lineTo x="15338" y="3850"/>
                <wp:lineTo x="3924" y="2823"/>
                <wp:lineTo x="3924" y="513"/>
                <wp:lineTo x="2140" y="513"/>
              </wp:wrapPolygon>
            </wp:wrapTight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480598" w:rsidRPr="009A2E9C" w:rsidRDefault="00480598">
      <w:pPr>
        <w:rPr>
          <w:rFonts w:ascii="Times New Roman" w:hAnsi="Times New Roman" w:cs="Times New Roman"/>
          <w:sz w:val="24"/>
          <w:szCs w:val="24"/>
        </w:rPr>
      </w:pPr>
    </w:p>
    <w:p w:rsidR="00480598" w:rsidRPr="009A2E9C" w:rsidRDefault="00480598">
      <w:pPr>
        <w:rPr>
          <w:rFonts w:ascii="Times New Roman" w:hAnsi="Times New Roman" w:cs="Times New Roman"/>
          <w:sz w:val="24"/>
          <w:szCs w:val="24"/>
        </w:rPr>
      </w:pPr>
    </w:p>
    <w:p w:rsidR="00480598" w:rsidRPr="009A2E9C" w:rsidRDefault="00480598">
      <w:pPr>
        <w:rPr>
          <w:rFonts w:ascii="Times New Roman" w:hAnsi="Times New Roman" w:cs="Times New Roman"/>
          <w:sz w:val="24"/>
          <w:szCs w:val="24"/>
        </w:rPr>
      </w:pPr>
      <w:r w:rsidRPr="009A2E9C">
        <w:rPr>
          <w:rFonts w:ascii="Times New Roman" w:hAnsi="Times New Roman" w:cs="Times New Roman"/>
          <w:sz w:val="24"/>
          <w:szCs w:val="24"/>
        </w:rPr>
        <w:t>Figure S2</w:t>
      </w:r>
    </w:p>
    <w:p w:rsidR="00480598" w:rsidRDefault="00480598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</w:p>
    <w:p w:rsidR="00B97392" w:rsidRDefault="00B9739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D92E647" wp14:editId="5798DFDF">
            <wp:extent cx="3340100" cy="3251200"/>
            <wp:effectExtent l="0" t="0" r="0" b="63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bookmarkStart w:id="0" w:name="_GoBack"/>
      <w:bookmarkEnd w:id="0"/>
    </w:p>
    <w:p w:rsidR="00480598" w:rsidRPr="009A2E9C" w:rsidRDefault="00480598" w:rsidP="00480598">
      <w:pPr>
        <w:rPr>
          <w:rFonts w:ascii="Times New Roman" w:hAnsi="Times New Roman" w:cs="Times New Roman"/>
          <w:sz w:val="24"/>
          <w:szCs w:val="24"/>
        </w:rPr>
      </w:pPr>
      <w:r w:rsidRPr="009A2E9C">
        <w:rPr>
          <w:rFonts w:ascii="Times New Roman" w:hAnsi="Times New Roman" w:cs="Times New Roman"/>
          <w:sz w:val="24"/>
          <w:szCs w:val="24"/>
        </w:rPr>
        <w:t xml:space="preserve">Figure S3 </w:t>
      </w:r>
    </w:p>
    <w:p w:rsidR="00480598" w:rsidRPr="009A2E9C" w:rsidRDefault="00480598">
      <w:pPr>
        <w:rPr>
          <w:rFonts w:ascii="Times New Roman" w:hAnsi="Times New Roman" w:cs="Times New Roman"/>
          <w:sz w:val="24"/>
          <w:szCs w:val="24"/>
        </w:rPr>
      </w:pPr>
    </w:p>
    <w:sectPr w:rsidR="00480598" w:rsidRPr="009A2E9C" w:rsidSect="00373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8402C" w:rsidRDefault="0078402C" w:rsidP="000A6E11">
      <w:r>
        <w:separator/>
      </w:r>
    </w:p>
  </w:endnote>
  <w:endnote w:type="continuationSeparator" w:id="0">
    <w:p w:rsidR="0078402C" w:rsidRDefault="0078402C" w:rsidP="000A6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8402C" w:rsidRDefault="0078402C" w:rsidP="000A6E11">
      <w:r>
        <w:separator/>
      </w:r>
    </w:p>
  </w:footnote>
  <w:footnote w:type="continuationSeparator" w:id="0">
    <w:p w:rsidR="0078402C" w:rsidRDefault="0078402C" w:rsidP="000A6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D12A02"/>
    <w:multiLevelType w:val="hybridMultilevel"/>
    <w:tmpl w:val="9FB8D78E"/>
    <w:lvl w:ilvl="0" w:tplc="F0A690E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0D7"/>
    <w:rsid w:val="000024D5"/>
    <w:rsid w:val="00002A3A"/>
    <w:rsid w:val="0001028D"/>
    <w:rsid w:val="000141E2"/>
    <w:rsid w:val="00027A0A"/>
    <w:rsid w:val="000334C2"/>
    <w:rsid w:val="00043D56"/>
    <w:rsid w:val="00071531"/>
    <w:rsid w:val="00082E8A"/>
    <w:rsid w:val="00091EFF"/>
    <w:rsid w:val="000A4256"/>
    <w:rsid w:val="000A6E11"/>
    <w:rsid w:val="000C7F41"/>
    <w:rsid w:val="000D1366"/>
    <w:rsid w:val="000E11EC"/>
    <w:rsid w:val="000E6C4B"/>
    <w:rsid w:val="00113827"/>
    <w:rsid w:val="00116B65"/>
    <w:rsid w:val="001205CF"/>
    <w:rsid w:val="001252E7"/>
    <w:rsid w:val="00126B58"/>
    <w:rsid w:val="00135453"/>
    <w:rsid w:val="00141F0F"/>
    <w:rsid w:val="00147A4B"/>
    <w:rsid w:val="00155075"/>
    <w:rsid w:val="0015777A"/>
    <w:rsid w:val="00163A14"/>
    <w:rsid w:val="00170AF7"/>
    <w:rsid w:val="00175558"/>
    <w:rsid w:val="00194257"/>
    <w:rsid w:val="00194777"/>
    <w:rsid w:val="001B02ED"/>
    <w:rsid w:val="001B36FE"/>
    <w:rsid w:val="001D668B"/>
    <w:rsid w:val="001D7E47"/>
    <w:rsid w:val="001E014C"/>
    <w:rsid w:val="00214E7F"/>
    <w:rsid w:val="00222F96"/>
    <w:rsid w:val="00224C68"/>
    <w:rsid w:val="00230D23"/>
    <w:rsid w:val="00233B15"/>
    <w:rsid w:val="00247EDD"/>
    <w:rsid w:val="0025294A"/>
    <w:rsid w:val="002541DE"/>
    <w:rsid w:val="00255CEB"/>
    <w:rsid w:val="00262221"/>
    <w:rsid w:val="00264F38"/>
    <w:rsid w:val="002A0119"/>
    <w:rsid w:val="002A6F51"/>
    <w:rsid w:val="002A714D"/>
    <w:rsid w:val="002A7AF1"/>
    <w:rsid w:val="002B675E"/>
    <w:rsid w:val="002D4CA7"/>
    <w:rsid w:val="002E3B51"/>
    <w:rsid w:val="002E5542"/>
    <w:rsid w:val="00304E1F"/>
    <w:rsid w:val="0033004F"/>
    <w:rsid w:val="00342751"/>
    <w:rsid w:val="0035209D"/>
    <w:rsid w:val="00353F0E"/>
    <w:rsid w:val="00354D8A"/>
    <w:rsid w:val="003613E9"/>
    <w:rsid w:val="0036219B"/>
    <w:rsid w:val="003722A5"/>
    <w:rsid w:val="0037383B"/>
    <w:rsid w:val="00376D97"/>
    <w:rsid w:val="00380383"/>
    <w:rsid w:val="00385781"/>
    <w:rsid w:val="00397F46"/>
    <w:rsid w:val="003B3B87"/>
    <w:rsid w:val="003C5BC9"/>
    <w:rsid w:val="003C6924"/>
    <w:rsid w:val="003D3998"/>
    <w:rsid w:val="003E15B8"/>
    <w:rsid w:val="003F7470"/>
    <w:rsid w:val="00425291"/>
    <w:rsid w:val="00427DF2"/>
    <w:rsid w:val="004303EE"/>
    <w:rsid w:val="004337CE"/>
    <w:rsid w:val="00441AC1"/>
    <w:rsid w:val="00443633"/>
    <w:rsid w:val="00463D01"/>
    <w:rsid w:val="00480598"/>
    <w:rsid w:val="00487FB9"/>
    <w:rsid w:val="004954D3"/>
    <w:rsid w:val="004C0360"/>
    <w:rsid w:val="004D06C9"/>
    <w:rsid w:val="004F773E"/>
    <w:rsid w:val="005027DE"/>
    <w:rsid w:val="00522CBD"/>
    <w:rsid w:val="00524066"/>
    <w:rsid w:val="0053199D"/>
    <w:rsid w:val="005526C0"/>
    <w:rsid w:val="0055544C"/>
    <w:rsid w:val="00565E1C"/>
    <w:rsid w:val="00590EFF"/>
    <w:rsid w:val="005C12D5"/>
    <w:rsid w:val="005D278D"/>
    <w:rsid w:val="005E00D7"/>
    <w:rsid w:val="005F4180"/>
    <w:rsid w:val="00610523"/>
    <w:rsid w:val="006348D1"/>
    <w:rsid w:val="006438FB"/>
    <w:rsid w:val="00653943"/>
    <w:rsid w:val="00677CB1"/>
    <w:rsid w:val="00680DC9"/>
    <w:rsid w:val="006A0D01"/>
    <w:rsid w:val="006C398D"/>
    <w:rsid w:val="006D1952"/>
    <w:rsid w:val="006D66ED"/>
    <w:rsid w:val="006F4CE0"/>
    <w:rsid w:val="0074374C"/>
    <w:rsid w:val="007529B2"/>
    <w:rsid w:val="0077439D"/>
    <w:rsid w:val="0078402C"/>
    <w:rsid w:val="0079294B"/>
    <w:rsid w:val="007A59C1"/>
    <w:rsid w:val="007B18AB"/>
    <w:rsid w:val="007B36C3"/>
    <w:rsid w:val="007B79B5"/>
    <w:rsid w:val="007C056E"/>
    <w:rsid w:val="007E7A5D"/>
    <w:rsid w:val="007F2D75"/>
    <w:rsid w:val="00803D04"/>
    <w:rsid w:val="00806B98"/>
    <w:rsid w:val="0081704C"/>
    <w:rsid w:val="0082422A"/>
    <w:rsid w:val="00826CAA"/>
    <w:rsid w:val="008351FF"/>
    <w:rsid w:val="00853BD3"/>
    <w:rsid w:val="00865242"/>
    <w:rsid w:val="0086626E"/>
    <w:rsid w:val="008801F4"/>
    <w:rsid w:val="008B1D5E"/>
    <w:rsid w:val="008B39B8"/>
    <w:rsid w:val="008D478C"/>
    <w:rsid w:val="008F4C7F"/>
    <w:rsid w:val="00932164"/>
    <w:rsid w:val="00944508"/>
    <w:rsid w:val="0095068F"/>
    <w:rsid w:val="00953F04"/>
    <w:rsid w:val="00954429"/>
    <w:rsid w:val="00956318"/>
    <w:rsid w:val="009578E9"/>
    <w:rsid w:val="00992864"/>
    <w:rsid w:val="009A2E9C"/>
    <w:rsid w:val="009B2B85"/>
    <w:rsid w:val="009B4720"/>
    <w:rsid w:val="009D175F"/>
    <w:rsid w:val="009F2F51"/>
    <w:rsid w:val="00A019A9"/>
    <w:rsid w:val="00A02540"/>
    <w:rsid w:val="00A04D23"/>
    <w:rsid w:val="00A0796D"/>
    <w:rsid w:val="00A21E62"/>
    <w:rsid w:val="00A23D5D"/>
    <w:rsid w:val="00A3627C"/>
    <w:rsid w:val="00A42C1E"/>
    <w:rsid w:val="00A83E76"/>
    <w:rsid w:val="00A86316"/>
    <w:rsid w:val="00AA5852"/>
    <w:rsid w:val="00AA7C8A"/>
    <w:rsid w:val="00AC1433"/>
    <w:rsid w:val="00AD2550"/>
    <w:rsid w:val="00AD4E88"/>
    <w:rsid w:val="00AE1AAD"/>
    <w:rsid w:val="00AE309D"/>
    <w:rsid w:val="00AE4AAF"/>
    <w:rsid w:val="00AF5279"/>
    <w:rsid w:val="00B3428D"/>
    <w:rsid w:val="00B4257C"/>
    <w:rsid w:val="00B555D4"/>
    <w:rsid w:val="00B60B54"/>
    <w:rsid w:val="00B8530A"/>
    <w:rsid w:val="00B9166D"/>
    <w:rsid w:val="00B9658D"/>
    <w:rsid w:val="00B97392"/>
    <w:rsid w:val="00BA131E"/>
    <w:rsid w:val="00BA32D8"/>
    <w:rsid w:val="00BB1369"/>
    <w:rsid w:val="00BF21D3"/>
    <w:rsid w:val="00C241A6"/>
    <w:rsid w:val="00C24E93"/>
    <w:rsid w:val="00C3520C"/>
    <w:rsid w:val="00C35907"/>
    <w:rsid w:val="00C37CE2"/>
    <w:rsid w:val="00C55215"/>
    <w:rsid w:val="00C56E19"/>
    <w:rsid w:val="00C661D0"/>
    <w:rsid w:val="00C6630A"/>
    <w:rsid w:val="00C80AB2"/>
    <w:rsid w:val="00C94F3E"/>
    <w:rsid w:val="00C97E35"/>
    <w:rsid w:val="00CA6674"/>
    <w:rsid w:val="00CA6755"/>
    <w:rsid w:val="00CA781D"/>
    <w:rsid w:val="00CB50C6"/>
    <w:rsid w:val="00CD47C5"/>
    <w:rsid w:val="00CD6E24"/>
    <w:rsid w:val="00CE39FF"/>
    <w:rsid w:val="00CE3C17"/>
    <w:rsid w:val="00CF486D"/>
    <w:rsid w:val="00D0394A"/>
    <w:rsid w:val="00D05AC5"/>
    <w:rsid w:val="00D144C9"/>
    <w:rsid w:val="00D161D0"/>
    <w:rsid w:val="00D21CCC"/>
    <w:rsid w:val="00D23A73"/>
    <w:rsid w:val="00D24317"/>
    <w:rsid w:val="00D258FA"/>
    <w:rsid w:val="00D44283"/>
    <w:rsid w:val="00DC241E"/>
    <w:rsid w:val="00DE3214"/>
    <w:rsid w:val="00DF7EF2"/>
    <w:rsid w:val="00E0065A"/>
    <w:rsid w:val="00E12BD5"/>
    <w:rsid w:val="00E301E7"/>
    <w:rsid w:val="00E53FC0"/>
    <w:rsid w:val="00E63164"/>
    <w:rsid w:val="00E6676B"/>
    <w:rsid w:val="00E770BF"/>
    <w:rsid w:val="00E81374"/>
    <w:rsid w:val="00E833E1"/>
    <w:rsid w:val="00E87196"/>
    <w:rsid w:val="00EA02A4"/>
    <w:rsid w:val="00EA3D36"/>
    <w:rsid w:val="00EA5061"/>
    <w:rsid w:val="00EA5A09"/>
    <w:rsid w:val="00EA5B76"/>
    <w:rsid w:val="00EA7756"/>
    <w:rsid w:val="00EB6E33"/>
    <w:rsid w:val="00EE202E"/>
    <w:rsid w:val="00EE5164"/>
    <w:rsid w:val="00F05E7E"/>
    <w:rsid w:val="00F342A0"/>
    <w:rsid w:val="00F34329"/>
    <w:rsid w:val="00F377A2"/>
    <w:rsid w:val="00F4449D"/>
    <w:rsid w:val="00F513A2"/>
    <w:rsid w:val="00F6038B"/>
    <w:rsid w:val="00F60EDE"/>
    <w:rsid w:val="00F663E7"/>
    <w:rsid w:val="00F77376"/>
    <w:rsid w:val="00F808FC"/>
    <w:rsid w:val="00F82AC5"/>
    <w:rsid w:val="00F851F2"/>
    <w:rsid w:val="00F945A8"/>
    <w:rsid w:val="00FA3F95"/>
    <w:rsid w:val="00FA44CC"/>
    <w:rsid w:val="00FA6386"/>
    <w:rsid w:val="00FA7F6A"/>
    <w:rsid w:val="00FC192B"/>
    <w:rsid w:val="00FC359F"/>
    <w:rsid w:val="00FC3DE1"/>
    <w:rsid w:val="00FD0044"/>
    <w:rsid w:val="00FD11C7"/>
    <w:rsid w:val="00FD22C1"/>
    <w:rsid w:val="00FD7B8E"/>
    <w:rsid w:val="00FD7BC1"/>
    <w:rsid w:val="00FE0971"/>
    <w:rsid w:val="00FF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0D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668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E11"/>
  </w:style>
  <w:style w:type="paragraph" w:styleId="Footer">
    <w:name w:val="footer"/>
    <w:basedOn w:val="Normal"/>
    <w:link w:val="Foot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E11"/>
  </w:style>
  <w:style w:type="table" w:styleId="TableGrid">
    <w:name w:val="Table Grid"/>
    <w:basedOn w:val="TableNormal"/>
    <w:uiPriority w:val="59"/>
    <w:rsid w:val="00DC2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C241E"/>
    <w:rPr>
      <w:color w:val="808080"/>
    </w:rPr>
  </w:style>
  <w:style w:type="paragraph" w:styleId="ListParagraph">
    <w:name w:val="List Paragraph"/>
    <w:basedOn w:val="Normal"/>
    <w:uiPriority w:val="34"/>
    <w:qFormat/>
    <w:rsid w:val="00DC24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0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0D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0D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1D668B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6E11"/>
  </w:style>
  <w:style w:type="paragraph" w:styleId="Footer">
    <w:name w:val="footer"/>
    <w:basedOn w:val="Normal"/>
    <w:link w:val="FooterChar"/>
    <w:uiPriority w:val="99"/>
    <w:unhideWhenUsed/>
    <w:rsid w:val="000A6E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6E11"/>
  </w:style>
  <w:style w:type="table" w:styleId="TableGrid">
    <w:name w:val="Table Grid"/>
    <w:basedOn w:val="TableNormal"/>
    <w:uiPriority w:val="59"/>
    <w:rsid w:val="00DC24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C241E"/>
    <w:rPr>
      <w:color w:val="808080"/>
    </w:rPr>
  </w:style>
  <w:style w:type="paragraph" w:styleId="ListParagraph">
    <w:name w:val="List Paragraph"/>
    <w:basedOn w:val="Normal"/>
    <w:uiPriority w:val="34"/>
    <w:qFormat/>
    <w:rsid w:val="00DC24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8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3.xml"/><Relationship Id="rId5" Type="http://schemas.openxmlformats.org/officeDocument/2006/relationships/settings" Target="settings.xml"/><Relationship Id="rId10" Type="http://schemas.openxmlformats.org/officeDocument/2006/relationships/chart" Target="charts/chart2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px\Documents\Total%20Protein\C.%20thermocellum%20on%205%20g_L%20avicel%20total%20protein%2010-5-201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px\Documents\Total%20Protein\C.%20thermocellum%20on%205%20g_L%20avicel%20total%20protein%2010-5-201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px\Documents\Total%20Protein\C.%20thermocellum%20on%205%20g_L%20avicel%20total%20protein%2010-5-20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179993746269081"/>
          <c:y val="6.0659982578099646E-2"/>
          <c:w val="0.72132351687086049"/>
          <c:h val="0.76780475357247013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circle"/>
            <c:size val="8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. therm '!$M$42:$M$47</c:f>
                <c:numCache>
                  <c:formatCode>General</c:formatCode>
                  <c:ptCount val="6"/>
                  <c:pt idx="0">
                    <c:v>4.1486780993332459</c:v>
                  </c:pt>
                  <c:pt idx="1">
                    <c:v>4.8609433533258848</c:v>
                  </c:pt>
                  <c:pt idx="2">
                    <c:v>7.9530224582621685</c:v>
                  </c:pt>
                  <c:pt idx="3">
                    <c:v>2.0456873183604447</c:v>
                  </c:pt>
                  <c:pt idx="4">
                    <c:v>22.748186248840927</c:v>
                  </c:pt>
                  <c:pt idx="5">
                    <c:v>19.425040731030712</c:v>
                  </c:pt>
                </c:numCache>
              </c:numRef>
            </c:plus>
            <c:minus>
              <c:numRef>
                <c:f>'C. therm '!$M$42:$M$47</c:f>
                <c:numCache>
                  <c:formatCode>General</c:formatCode>
                  <c:ptCount val="6"/>
                  <c:pt idx="0">
                    <c:v>4.1486780993332459</c:v>
                  </c:pt>
                  <c:pt idx="1">
                    <c:v>4.8609433533258848</c:v>
                  </c:pt>
                  <c:pt idx="2">
                    <c:v>7.9530224582621685</c:v>
                  </c:pt>
                  <c:pt idx="3">
                    <c:v>2.0456873183604447</c:v>
                  </c:pt>
                  <c:pt idx="4">
                    <c:v>22.748186248840927</c:v>
                  </c:pt>
                  <c:pt idx="5">
                    <c:v>19.425040731030712</c:v>
                  </c:pt>
                </c:numCache>
              </c:numRef>
            </c:minus>
          </c:errBars>
          <c:xVal>
            <c:numRef>
              <c:f>'C. therm '!$L$31:$L$36</c:f>
              <c:numCache>
                <c:formatCode>General</c:formatCode>
                <c:ptCount val="6"/>
                <c:pt idx="0">
                  <c:v>0</c:v>
                </c:pt>
                <c:pt idx="1">
                  <c:v>6</c:v>
                </c:pt>
                <c:pt idx="2">
                  <c:v>9</c:v>
                </c:pt>
                <c:pt idx="3">
                  <c:v>12</c:v>
                </c:pt>
                <c:pt idx="4">
                  <c:v>16</c:v>
                </c:pt>
                <c:pt idx="5">
                  <c:v>23</c:v>
                </c:pt>
              </c:numCache>
            </c:numRef>
          </c:xVal>
          <c:yVal>
            <c:numRef>
              <c:f>'C. therm '!$L$42:$L$47</c:f>
              <c:numCache>
                <c:formatCode>0.00</c:formatCode>
                <c:ptCount val="6"/>
                <c:pt idx="0">
                  <c:v>5.4125304854166698</c:v>
                </c:pt>
                <c:pt idx="1">
                  <c:v>59.392692929166664</c:v>
                </c:pt>
                <c:pt idx="2">
                  <c:v>177.55230764791668</c:v>
                </c:pt>
                <c:pt idx="3">
                  <c:v>207.70262217499999</c:v>
                </c:pt>
                <c:pt idx="4">
                  <c:v>247.04516324375001</c:v>
                </c:pt>
                <c:pt idx="5">
                  <c:v>253.600615502083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674624"/>
        <c:axId val="123676544"/>
      </c:scatterChart>
      <c:valAx>
        <c:axId val="123674624"/>
        <c:scaling>
          <c:orientation val="minMax"/>
          <c:max val="25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Time (hours)</a:t>
                </a:r>
              </a:p>
            </c:rich>
          </c:tx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crossAx val="123676544"/>
        <c:crosses val="autoZero"/>
        <c:crossBetween val="midCat"/>
        <c:majorUnit val="5"/>
      </c:valAx>
      <c:valAx>
        <c:axId val="1236765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Total Pellet Protein (µg/mL)</a:t>
                </a:r>
              </a:p>
            </c:rich>
          </c:tx>
          <c:layout>
            <c:manualLayout>
              <c:xMode val="edge"/>
              <c:yMode val="edge"/>
              <c:x val="2.9523295147673343E-3"/>
              <c:y val="8.4760961278972438E-2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crossAx val="123674624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215834717907969"/>
          <c:y val="5.9796550854871955E-2"/>
          <c:w val="0.7058319728382576"/>
          <c:h val="0.75854549431321083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. bescii'!$O$37:$O$45</c:f>
                <c:numCache>
                  <c:formatCode>General</c:formatCode>
                  <c:ptCount val="9"/>
                  <c:pt idx="0">
                    <c:v>1.6075259497477921</c:v>
                  </c:pt>
                  <c:pt idx="1">
                    <c:v>1.5370176074527344</c:v>
                  </c:pt>
                  <c:pt idx="2">
                    <c:v>6.9560653621020112</c:v>
                  </c:pt>
                  <c:pt idx="3">
                    <c:v>9.4101902161547848</c:v>
                  </c:pt>
                  <c:pt idx="4">
                    <c:v>5.3295700202046561</c:v>
                  </c:pt>
                  <c:pt idx="5">
                    <c:v>2.4062297075661947</c:v>
                  </c:pt>
                  <c:pt idx="6">
                    <c:v>13.166403805725119</c:v>
                  </c:pt>
                  <c:pt idx="7">
                    <c:v>4.6607795847605793</c:v>
                  </c:pt>
                  <c:pt idx="8">
                    <c:v>4.2663788981598012</c:v>
                  </c:pt>
                </c:numCache>
              </c:numRef>
            </c:plus>
            <c:minus>
              <c:numRef>
                <c:f>'C. bescii'!$O$37:$O$45</c:f>
                <c:numCache>
                  <c:formatCode>General</c:formatCode>
                  <c:ptCount val="9"/>
                  <c:pt idx="0">
                    <c:v>1.6075259497477921</c:v>
                  </c:pt>
                  <c:pt idx="1">
                    <c:v>1.5370176074527344</c:v>
                  </c:pt>
                  <c:pt idx="2">
                    <c:v>6.9560653621020112</c:v>
                  </c:pt>
                  <c:pt idx="3">
                    <c:v>9.4101902161547848</c:v>
                  </c:pt>
                  <c:pt idx="4">
                    <c:v>5.3295700202046561</c:v>
                  </c:pt>
                  <c:pt idx="5">
                    <c:v>2.4062297075661947</c:v>
                  </c:pt>
                  <c:pt idx="6">
                    <c:v>13.166403805725119</c:v>
                  </c:pt>
                  <c:pt idx="7">
                    <c:v>4.6607795847605793</c:v>
                  </c:pt>
                  <c:pt idx="8">
                    <c:v>4.2663788981598012</c:v>
                  </c:pt>
                </c:numCache>
              </c:numRef>
            </c:minus>
          </c:errBars>
          <c:xVal>
            <c:numRef>
              <c:f>'C. bescii'!$J$37:$J$45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9</c:v>
                </c:pt>
                <c:pt idx="3">
                  <c:v>16</c:v>
                </c:pt>
                <c:pt idx="4">
                  <c:v>20</c:v>
                </c:pt>
                <c:pt idx="5">
                  <c:v>24</c:v>
                </c:pt>
                <c:pt idx="6">
                  <c:v>29</c:v>
                </c:pt>
                <c:pt idx="7">
                  <c:v>40</c:v>
                </c:pt>
                <c:pt idx="8">
                  <c:v>48</c:v>
                </c:pt>
              </c:numCache>
            </c:numRef>
          </c:xVal>
          <c:yVal>
            <c:numRef>
              <c:f>'C. bescii'!$N$37:$N$45</c:f>
              <c:numCache>
                <c:formatCode>0.00</c:formatCode>
                <c:ptCount val="9"/>
                <c:pt idx="0">
                  <c:v>2.4904243750000052</c:v>
                </c:pt>
                <c:pt idx="1">
                  <c:v>11.908792191666663</c:v>
                </c:pt>
                <c:pt idx="2">
                  <c:v>26.387576550000006</c:v>
                </c:pt>
                <c:pt idx="3">
                  <c:v>55.952995758333344</c:v>
                </c:pt>
                <c:pt idx="4">
                  <c:v>87.441991091666651</c:v>
                </c:pt>
                <c:pt idx="5">
                  <c:v>103.85905075833334</c:v>
                </c:pt>
                <c:pt idx="6">
                  <c:v>115.33407235833334</c:v>
                </c:pt>
                <c:pt idx="7">
                  <c:v>129.86404384999997</c:v>
                </c:pt>
                <c:pt idx="8">
                  <c:v>122.885402325000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721600"/>
        <c:axId val="123867136"/>
      </c:scatterChart>
      <c:valAx>
        <c:axId val="123721600"/>
        <c:scaling>
          <c:orientation val="minMax"/>
          <c:max val="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Time (hours)</a:t>
                </a:r>
              </a:p>
            </c:rich>
          </c:tx>
          <c:layout>
            <c:manualLayout>
              <c:xMode val="edge"/>
              <c:yMode val="edge"/>
              <c:x val="0.40644108935924295"/>
              <c:y val="0.9060784283152725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crossAx val="123867136"/>
        <c:crosses val="autoZero"/>
        <c:crossBetween val="midCat"/>
        <c:majorUnit val="10"/>
      </c:valAx>
      <c:valAx>
        <c:axId val="1238671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Total Pellet Protein (µg/mL)</a:t>
                </a:r>
              </a:p>
            </c:rich>
          </c:tx>
          <c:layout>
            <c:manualLayout>
              <c:xMode val="edge"/>
              <c:yMode val="edge"/>
              <c:x val="1.4241132702448891E-2"/>
              <c:y val="0.11378654400873159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crossAx val="123721600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649741025717794"/>
          <c:y val="7.700818159448819E-2"/>
          <c:w val="0.71399688632076885"/>
          <c:h val="0.72830831692913389"/>
        </c:manualLayout>
      </c:layout>
      <c:scatterChart>
        <c:scatterStyle val="lineMarker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marker>
            <c:symbol val="circle"/>
            <c:size val="7"/>
            <c:spPr>
              <a:noFill/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OB47 '!$V$27:$V$35</c:f>
                <c:numCache>
                  <c:formatCode>General</c:formatCode>
                  <c:ptCount val="9"/>
                  <c:pt idx="0">
                    <c:v>2.9725121169180748</c:v>
                  </c:pt>
                  <c:pt idx="1">
                    <c:v>3.2646808798477083</c:v>
                  </c:pt>
                  <c:pt idx="2">
                    <c:v>6.4205842376949462</c:v>
                  </c:pt>
                  <c:pt idx="3">
                    <c:v>10.784005090879326</c:v>
                  </c:pt>
                  <c:pt idx="4">
                    <c:v>17.210379481252005</c:v>
                  </c:pt>
                  <c:pt idx="5">
                    <c:v>13.642554209624977</c:v>
                  </c:pt>
                  <c:pt idx="6">
                    <c:v>9.6171986085199457</c:v>
                  </c:pt>
                  <c:pt idx="7">
                    <c:v>18.284318852992044</c:v>
                  </c:pt>
                  <c:pt idx="8">
                    <c:v>1.7806504849235116</c:v>
                  </c:pt>
                </c:numCache>
              </c:numRef>
            </c:plus>
            <c:minus>
              <c:numRef>
                <c:f>'OB47 '!$V$27:$V$35</c:f>
                <c:numCache>
                  <c:formatCode>General</c:formatCode>
                  <c:ptCount val="9"/>
                  <c:pt idx="0">
                    <c:v>2.9725121169180748</c:v>
                  </c:pt>
                  <c:pt idx="1">
                    <c:v>3.2646808798477083</c:v>
                  </c:pt>
                  <c:pt idx="2">
                    <c:v>6.4205842376949462</c:v>
                  </c:pt>
                  <c:pt idx="3">
                    <c:v>10.784005090879326</c:v>
                  </c:pt>
                  <c:pt idx="4">
                    <c:v>17.210379481252005</c:v>
                  </c:pt>
                  <c:pt idx="5">
                    <c:v>13.642554209624977</c:v>
                  </c:pt>
                  <c:pt idx="6">
                    <c:v>9.6171986085199457</c:v>
                  </c:pt>
                  <c:pt idx="7">
                    <c:v>18.284318852992044</c:v>
                  </c:pt>
                  <c:pt idx="8">
                    <c:v>1.7806504849235116</c:v>
                  </c:pt>
                </c:numCache>
              </c:numRef>
            </c:minus>
          </c:errBars>
          <c:xVal>
            <c:numRef>
              <c:f>'OB47 '!$D$25:$D$33</c:f>
              <c:numCache>
                <c:formatCode>General</c:formatCode>
                <c:ptCount val="9"/>
                <c:pt idx="0">
                  <c:v>0</c:v>
                </c:pt>
                <c:pt idx="1">
                  <c:v>5</c:v>
                </c:pt>
                <c:pt idx="2">
                  <c:v>9</c:v>
                </c:pt>
                <c:pt idx="3">
                  <c:v>16</c:v>
                </c:pt>
                <c:pt idx="4">
                  <c:v>20</c:v>
                </c:pt>
                <c:pt idx="5">
                  <c:v>24</c:v>
                </c:pt>
                <c:pt idx="6">
                  <c:v>29</c:v>
                </c:pt>
                <c:pt idx="7">
                  <c:v>40</c:v>
                </c:pt>
                <c:pt idx="8">
                  <c:v>48</c:v>
                </c:pt>
              </c:numCache>
            </c:numRef>
          </c:xVal>
          <c:yVal>
            <c:numRef>
              <c:f>'OB47 '!$U$27:$U$35</c:f>
              <c:numCache>
                <c:formatCode>General</c:formatCode>
                <c:ptCount val="9"/>
                <c:pt idx="0">
                  <c:v>3.563740371874998</c:v>
                </c:pt>
                <c:pt idx="1">
                  <c:v>12.836802938541652</c:v>
                </c:pt>
                <c:pt idx="2">
                  <c:v>16.539162163541665</c:v>
                </c:pt>
                <c:pt idx="3">
                  <c:v>37.063635480208326</c:v>
                </c:pt>
                <c:pt idx="4">
                  <c:v>68.624945566666668</c:v>
                </c:pt>
                <c:pt idx="5">
                  <c:v>88.883819654166658</c:v>
                </c:pt>
                <c:pt idx="6">
                  <c:v>114.81090862083333</c:v>
                </c:pt>
                <c:pt idx="7">
                  <c:v>130.14483135416666</c:v>
                </c:pt>
                <c:pt idx="8">
                  <c:v>125.3980475328124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3900288"/>
        <c:axId val="123902208"/>
      </c:scatterChart>
      <c:valAx>
        <c:axId val="123900288"/>
        <c:scaling>
          <c:orientation val="minMax"/>
          <c:max val="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Time (hours)</a:t>
                </a:r>
              </a:p>
            </c:rich>
          </c:tx>
          <c:layout>
            <c:manualLayout>
              <c:xMode val="edge"/>
              <c:yMode val="edge"/>
              <c:x val="0.38848238076704289"/>
              <c:y val="0.89949003444881892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crossAx val="123902208"/>
        <c:crosses val="autoZero"/>
        <c:crossBetween val="midCat"/>
        <c:majorUnit val="10"/>
      </c:valAx>
      <c:valAx>
        <c:axId val="12390220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Total Pellet Protein (µg/mL)</a:t>
                </a:r>
              </a:p>
            </c:rich>
          </c:tx>
          <c:layout>
            <c:manualLayout>
              <c:xMode val="edge"/>
              <c:yMode val="edge"/>
              <c:x val="9.5826472261309539E-3"/>
              <c:y val="0.11506489911417322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spPr>
          <a:ln>
            <a:solidFill>
              <a:schemeClr val="tx1"/>
            </a:solidFill>
          </a:ln>
        </c:spPr>
        <c:crossAx val="123900288"/>
        <c:crosses val="autoZero"/>
        <c:crossBetween val="midCat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A7D962-3F6D-4AA3-9C71-533F7982A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e, Kelsey L.</dc:creator>
  <cp:lastModifiedBy>Yee, Kelsey L.</cp:lastModifiedBy>
  <cp:revision>6</cp:revision>
  <dcterms:created xsi:type="dcterms:W3CDTF">2012-10-12T17:47:00Z</dcterms:created>
  <dcterms:modified xsi:type="dcterms:W3CDTF">2012-10-16T14:12:00Z</dcterms:modified>
</cp:coreProperties>
</file>